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710D" w:rsidRPr="003D0893" w:rsidRDefault="003F710D" w:rsidP="003F710D">
      <w:pPr>
        <w:rPr>
          <w:rFonts w:ascii="Times New Roman" w:hAnsi="Times New Roman" w:cs="Times New Roman"/>
          <w:b/>
          <w:sz w:val="24"/>
          <w:szCs w:val="24"/>
        </w:rPr>
      </w:pPr>
      <w:r w:rsidRPr="003D0893">
        <w:rPr>
          <w:rFonts w:ascii="Times New Roman" w:hAnsi="Times New Roman" w:cs="Times New Roman"/>
          <w:b/>
          <w:sz w:val="24"/>
          <w:szCs w:val="24"/>
        </w:rPr>
        <w:t>Supplemental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tbl>
      <w:tblPr>
        <w:tblStyle w:val="TableGrid"/>
        <w:tblW w:w="10173" w:type="dxa"/>
        <w:tblLayout w:type="fixed"/>
        <w:tblLook w:val="04A0" w:firstRow="1" w:lastRow="0" w:firstColumn="1" w:lastColumn="0" w:noHBand="0" w:noVBand="1"/>
      </w:tblPr>
      <w:tblGrid>
        <w:gridCol w:w="885"/>
        <w:gridCol w:w="1208"/>
        <w:gridCol w:w="709"/>
        <w:gridCol w:w="708"/>
        <w:gridCol w:w="6663"/>
      </w:tblGrid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Number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Week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Level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Description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Mon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>medication @ breakfast &amp; dinner, diabetes pill @ 11AM &amp; 9PM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Tues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medication @ breakfast &amp; dinner, diabetes pill @ 11AM &amp; 9PM + 2 irregular 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Wednes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>medication @ breakfast &amp; dinner, diabetes pill @ 11AM &amp; 9PM + 4 irregular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Thurs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>medication @ breakfast &amp; dinner, diabetes pill @ 11AM &amp; 9PM + 4 irregular w/ HIDDEN CLOCK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Fri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medication @ breakfast &amp; dinner, diabetes pill @ 11AM &amp; 9PM + 4 irregular + 1 </w:t>
            </w:r>
            <w:r>
              <w:rPr>
                <w:rFonts w:asciiTheme="minorHAnsi" w:eastAsia="SimSun" w:hAnsiTheme="minorHAnsi" w:cstheme="minorHAnsi"/>
                <w:sz w:val="20"/>
                <w:szCs w:val="20"/>
              </w:rPr>
              <w:t>time-check</w:t>
            </w: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 (test blood sugar @ 2 minutes),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Mon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medication @ breakfast &amp; dinner, diabetes pill @ 11AM &amp; 9PM + 4 irregular + 2 </w:t>
            </w:r>
            <w:r>
              <w:rPr>
                <w:rFonts w:asciiTheme="minorHAnsi" w:eastAsia="SimSun" w:hAnsiTheme="minorHAnsi" w:cstheme="minorHAnsi"/>
                <w:sz w:val="20"/>
                <w:szCs w:val="20"/>
              </w:rPr>
              <w:t>time-check</w:t>
            </w: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 (test blood sugar @ 2 and 6 minutes)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Tues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medication @ breakfast &amp; dinner, diabetes pill @ 11AM &amp; 9PM + 4 irregular + 2 </w:t>
            </w:r>
            <w:r>
              <w:rPr>
                <w:rFonts w:asciiTheme="minorHAnsi" w:eastAsia="SimSun" w:hAnsiTheme="minorHAnsi" w:cstheme="minorHAnsi"/>
                <w:sz w:val="20"/>
                <w:szCs w:val="20"/>
              </w:rPr>
              <w:t>time-check</w:t>
            </w: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 (test blood sugar @ 2 and 6 minutes) w/ REPEATED LURES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Wednes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medication @ breakfast &amp; dinner, diabetes pill @ 11AM &amp; 9PM + 4 irregular + 2 </w:t>
            </w:r>
            <w:r>
              <w:rPr>
                <w:rFonts w:asciiTheme="minorHAnsi" w:eastAsia="SimSun" w:hAnsiTheme="minorHAnsi" w:cstheme="minorHAnsi"/>
                <w:sz w:val="20"/>
                <w:szCs w:val="20"/>
              </w:rPr>
              <w:t>time-check</w:t>
            </w: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 (test blood sugar @ 2 and 6 minutes) w/ HIDDEN CLOCKS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Thurs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>4 NEW health tasks (e.g., medication @ 10 AM &amp; lunch, diabetes pill @ breakfast &amp; 8 PM) + 4 irregular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Fri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>medication @ 10 AM &amp; lunch, diabetes pill @ breakfast &amp; 8 PM) + 4 irregular w/ REPEATED LURES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Mon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medication @ 10 AM &amp; lunch, diabetes pill @ breakfast &amp; 8 PM) + 4 irregular + 2 </w:t>
            </w:r>
            <w:r>
              <w:rPr>
                <w:rFonts w:asciiTheme="minorHAnsi" w:eastAsia="SimSun" w:hAnsiTheme="minorHAnsi" w:cstheme="minorHAnsi"/>
                <w:sz w:val="20"/>
                <w:szCs w:val="20"/>
              </w:rPr>
              <w:t>time-check</w:t>
            </w: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 (test blood sugar) @ 2 and 6 minutes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Tues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medication @ 10 AM &amp; lunch, diabetes pill @ breakfast &amp; 8 PM) + 4 irregular + 3 </w:t>
            </w:r>
            <w:r>
              <w:rPr>
                <w:rFonts w:asciiTheme="minorHAnsi" w:eastAsia="SimSun" w:hAnsiTheme="minorHAnsi" w:cstheme="minorHAnsi"/>
                <w:sz w:val="20"/>
                <w:szCs w:val="20"/>
              </w:rPr>
              <w:t>time-check</w:t>
            </w: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 (test blood sugar) @ 2, 4, and 6 minutes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Wednes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medication @ 10 AM &amp; lunch, diabetes pill @ breakfast &amp; 8 PM) + 4 irregular + 4 </w:t>
            </w:r>
            <w:r>
              <w:rPr>
                <w:rFonts w:asciiTheme="minorHAnsi" w:eastAsia="SimSun" w:hAnsiTheme="minorHAnsi" w:cstheme="minorHAnsi"/>
                <w:sz w:val="20"/>
                <w:szCs w:val="20"/>
              </w:rPr>
              <w:t>time-check</w:t>
            </w: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 (test blood sugar) @ 2, 4, 6, and 8 minutes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Thurs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medication @ 10 AM &amp; lunch, diabetes pill @ breakfast &amp; 8 PM) + 4 irregular + 4 </w:t>
            </w:r>
            <w:r>
              <w:rPr>
                <w:rFonts w:asciiTheme="minorHAnsi" w:eastAsia="SimSun" w:hAnsiTheme="minorHAnsi" w:cstheme="minorHAnsi"/>
                <w:sz w:val="20"/>
                <w:szCs w:val="20"/>
              </w:rPr>
              <w:t>time-check</w:t>
            </w: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 (test blood sugar) @ 2, 4, 6, and 8 minutes w/ REPEATED LURES 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Fri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medication @ 10 AM &amp; lunch, diabetes pill @ breakfast &amp; 8 PM) + 4 irregular + 4 </w:t>
            </w:r>
            <w:r>
              <w:rPr>
                <w:rFonts w:asciiTheme="minorHAnsi" w:eastAsia="SimSun" w:hAnsiTheme="minorHAnsi" w:cstheme="minorHAnsi"/>
                <w:sz w:val="20"/>
                <w:szCs w:val="20"/>
              </w:rPr>
              <w:t>time-check</w:t>
            </w: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 (test blood sugar) @ 2, 4, 6, and 8 minutes w/ HIDDEN CLOCKS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Mon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medication @ 10 AM &amp; lunch, diabetes pill @ breakfast &amp; 8 PM) + 4 irregular + 4 </w:t>
            </w:r>
            <w:r>
              <w:rPr>
                <w:rFonts w:asciiTheme="minorHAnsi" w:eastAsia="SimSun" w:hAnsiTheme="minorHAnsi" w:cstheme="minorHAnsi"/>
                <w:sz w:val="20"/>
                <w:szCs w:val="20"/>
              </w:rPr>
              <w:t>time-check</w:t>
            </w: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 (test blood sugar) @2, 4, 6, and 8 minutes w/ HIDDEN CLOCKS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17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Tues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medication @ 10 AM &amp; lunch, diabetes pill @ breakfast &amp; 8 PM) + 4 irregular + 2 </w:t>
            </w:r>
            <w:r>
              <w:rPr>
                <w:rFonts w:asciiTheme="minorHAnsi" w:eastAsia="SimSun" w:hAnsiTheme="minorHAnsi" w:cstheme="minorHAnsi"/>
                <w:sz w:val="20"/>
                <w:szCs w:val="20"/>
              </w:rPr>
              <w:t>time-check</w:t>
            </w: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 (test blood sugar) @ 2, 4, 6, and 8 minutes w/ HIDDEN CLOCKS w/ REPEATED LURES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Wednes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medication @ 10 AM &amp; lunch, diabetes pill @ breakfast &amp; 8 PM) + 4 irregular + 2 </w:t>
            </w:r>
            <w:r>
              <w:rPr>
                <w:rFonts w:asciiTheme="minorHAnsi" w:eastAsia="SimSun" w:hAnsiTheme="minorHAnsi" w:cstheme="minorHAnsi"/>
                <w:sz w:val="20"/>
                <w:szCs w:val="20"/>
              </w:rPr>
              <w:t>time-check</w:t>
            </w: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 xml:space="preserve"> (test blood sugar) @2, 4, 6, and 8 minutes w/ HIDDEN CLOCKS w/ REPEATED LURES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Thurs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>medication @ breakfast &amp; dinner, diabetes pill @ 11AM &amp; 9PM, test blood sugar @2, 4, 6, and 8 minutes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Fri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>medication @ breakfast &amp; dinner, diabetes pill @ 11AM &amp; 9PM, test blood sugar @2, 4, 6, and 8 minutes w/ HIDDEN CLOCKS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Mon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>medication @ breakfast &amp; dinner, diabetes pill @ 11AM &amp; 9PM, test blood sugar @2, 4, 6, and 8 minutes w/ HIDDEN CLOCKS w/ REPEATED LURES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Tues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>medication @ breakfast &amp; dinner, diabetes pill @ 11AM &amp; 9PM, test blood sugar @ 2:15, 4:40, 6:30, &amp; 8:20minutes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Wednes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>medication @ breakfast &amp; dinner, diabetes pill @ 11AM &amp; 9PM, test blood sugar @ 2:15, 4:40, 6:30, &amp; 8:20 minutes w/ HIDDEN CLOCKS</w:t>
            </w:r>
          </w:p>
        </w:tc>
      </w:tr>
      <w:tr w:rsidR="003F710D" w:rsidRPr="003D0893" w:rsidTr="009A533B">
        <w:tc>
          <w:tcPr>
            <w:tcW w:w="885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2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Thursday</w:t>
            </w:r>
          </w:p>
        </w:tc>
        <w:tc>
          <w:tcPr>
            <w:tcW w:w="709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:rsidR="003F710D" w:rsidRPr="003D0893" w:rsidRDefault="003F710D" w:rsidP="009A53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6663" w:type="dxa"/>
          </w:tcPr>
          <w:p w:rsidR="003F710D" w:rsidRPr="003D0893" w:rsidRDefault="003F710D" w:rsidP="009A533B">
            <w:pPr>
              <w:rPr>
                <w:rFonts w:asciiTheme="minorHAnsi" w:eastAsia="SimSun" w:hAnsiTheme="minorHAnsi" w:cstheme="minorHAnsi"/>
                <w:sz w:val="20"/>
                <w:szCs w:val="20"/>
              </w:rPr>
            </w:pPr>
            <w:r w:rsidRPr="003D0893">
              <w:rPr>
                <w:rFonts w:asciiTheme="minorHAnsi" w:eastAsia="SimSun" w:hAnsiTheme="minorHAnsi" w:cstheme="minorHAnsi"/>
                <w:sz w:val="20"/>
                <w:szCs w:val="20"/>
              </w:rPr>
              <w:t>medication @ breakfast &amp; dinner, diabetes pill @ 11AM &amp; 9PM, test blood sugar @ 2:15, 4:40, 6:30, &amp; 8:20 minutes w/ HIDDEN CLOCKS w/ REPEATED LURES</w:t>
            </w:r>
          </w:p>
        </w:tc>
      </w:tr>
    </w:tbl>
    <w:p w:rsidR="003F710D" w:rsidRDefault="003F710D" w:rsidP="003F710D">
      <w:pPr>
        <w:rPr>
          <w:rFonts w:ascii="Times New Roman" w:hAnsi="Times New Roman" w:cs="Times New Roman"/>
          <w:b/>
          <w:sz w:val="24"/>
          <w:szCs w:val="24"/>
        </w:rPr>
      </w:pPr>
    </w:p>
    <w:p w:rsidR="003F710D" w:rsidRPr="00C55EE7" w:rsidRDefault="003F710D" w:rsidP="003F710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A4DE3">
        <w:rPr>
          <w:rFonts w:ascii="Times New Roman" w:hAnsi="Times New Roman" w:cs="Times New Roman"/>
          <w:b/>
          <w:sz w:val="24"/>
          <w:szCs w:val="24"/>
        </w:rPr>
        <w:t>Supplemental Table 2.</w:t>
      </w:r>
      <w:r w:rsidRPr="00C55EE7">
        <w:rPr>
          <w:rFonts w:ascii="Times New Roman" w:hAnsi="Times New Roman" w:cs="Times New Roman"/>
          <w:sz w:val="24"/>
          <w:szCs w:val="24"/>
        </w:rPr>
        <w:t xml:space="preserve"> Mean (SEM) scores on all tasks and measures on the pre- and post-test for the Virtual Week Training group, the Music Training group, and the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C55EE7">
        <w:rPr>
          <w:rFonts w:ascii="Times New Roman" w:hAnsi="Times New Roman" w:cs="Times New Roman"/>
          <w:sz w:val="24"/>
          <w:szCs w:val="24"/>
        </w:rPr>
        <w:t>o-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55EE7">
        <w:rPr>
          <w:rFonts w:ascii="Times New Roman" w:hAnsi="Times New Roman" w:cs="Times New Roman"/>
          <w:sz w:val="24"/>
          <w:szCs w:val="24"/>
        </w:rPr>
        <w:t xml:space="preserve">ontact Control group. </w:t>
      </w:r>
    </w:p>
    <w:tbl>
      <w:tblPr>
        <w:tblW w:w="89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56"/>
        <w:gridCol w:w="647"/>
        <w:gridCol w:w="917"/>
        <w:gridCol w:w="639"/>
        <w:gridCol w:w="729"/>
        <w:gridCol w:w="636"/>
        <w:gridCol w:w="786"/>
      </w:tblGrid>
      <w:tr w:rsidR="003F710D" w:rsidRPr="00C55EE7" w:rsidTr="009A533B">
        <w:trPr>
          <w:trHeight w:val="300"/>
        </w:trPr>
        <w:tc>
          <w:tcPr>
            <w:tcW w:w="4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irtual Wee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raining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usic Training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No-Contact </w:t>
            </w: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ontrol</w:t>
            </w:r>
          </w:p>
        </w:tc>
      </w:tr>
      <w:tr w:rsidR="003F710D" w:rsidRPr="00C55EE7" w:rsidTr="009A533B">
        <w:trPr>
          <w:trHeight w:val="315"/>
        </w:trPr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ask/Measur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</w:t>
            </w: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r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</w:t>
            </w: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ost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</w:t>
            </w: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r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</w:t>
            </w: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ost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</w:t>
            </w: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r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</w:t>
            </w: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ost</w:t>
            </w:r>
          </w:p>
        </w:tc>
      </w:tr>
      <w:tr w:rsidR="003F710D" w:rsidRPr="00C55EE7" w:rsidTr="009A533B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Digit Symbol Substitution (#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5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0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5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0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8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0.3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8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troop Interference (s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0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9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4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0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7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2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troop # Error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0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2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8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N-Back Targets (%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3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7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N-Back Targets RT (ms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4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3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11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8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N-Back Non-Targets (%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8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4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N-Back Non-Targets RT (ms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76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</w:t>
            </w: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2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orsi Blocks (# correct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7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8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4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6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0.1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1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Raven (#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7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4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5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5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7.4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9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IADL (s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8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5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70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3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IADL (# errors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.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.9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4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all-Back Task (min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0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6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</w:t>
            </w: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7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</w:t>
            </w: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.1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4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.2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RMQ-PM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4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5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.5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8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RMQ-RM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4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5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.4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9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M+N-Back N-Back Targets (%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0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5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M+N-Back N-Back Targets RT (ms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8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4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5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70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3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M+N-Back N-Back Non-Targets (%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0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3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M+N-Back N-Back Non-Targets RT (ms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7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3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52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M+N-Back PM Targets (%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4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5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M+N-Back PM Targets RT (ms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5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3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18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W Regular Event Tasks (%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5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6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W Regular Time Tasks (%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2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5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W Time Check Tasks (%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2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9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W Irregular Event Tasks (%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2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5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W Irregular Time Tasks (%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8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6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W All Regular Tasks (%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4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4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W All Irregular Tasks (%)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5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6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7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6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0</w:t>
            </w:r>
          </w:p>
        </w:tc>
      </w:tr>
      <w:tr w:rsidR="003F710D" w:rsidRPr="00C55EE7" w:rsidTr="009A533B">
        <w:trPr>
          <w:trHeight w:val="280"/>
        </w:trPr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10D" w:rsidRPr="00C55EE7" w:rsidRDefault="003F710D" w:rsidP="009A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55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7</w:t>
            </w:r>
          </w:p>
        </w:tc>
      </w:tr>
    </w:tbl>
    <w:p w:rsidR="003F710D" w:rsidRPr="003F710D" w:rsidRDefault="003F710D" w:rsidP="003F710D">
      <w:pPr>
        <w:rPr>
          <w:rFonts w:ascii="Times New Roman" w:hAnsi="Times New Roman" w:cs="Times New Roman"/>
          <w:sz w:val="24"/>
          <w:szCs w:val="24"/>
        </w:rPr>
        <w:sectPr w:rsidR="003F710D" w:rsidRPr="003F710D" w:rsidSect="003F710D">
          <w:headerReference w:type="default" r:id="rId4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C55EE7">
        <w:rPr>
          <w:rFonts w:ascii="Times New Roman" w:hAnsi="Times New Roman" w:cs="Times New Roman"/>
          <w:sz w:val="24"/>
          <w:szCs w:val="24"/>
        </w:rPr>
        <w:lastRenderedPageBreak/>
        <w:t xml:space="preserve">Note- </w:t>
      </w:r>
      <w:r>
        <w:rPr>
          <w:rFonts w:ascii="Times New Roman" w:hAnsi="Times New Roman" w:cs="Times New Roman"/>
          <w:sz w:val="24"/>
          <w:szCs w:val="24"/>
        </w:rPr>
        <w:t xml:space="preserve">RT = Reaction Time, </w:t>
      </w:r>
      <w:r w:rsidRPr="00C55EE7">
        <w:rPr>
          <w:rFonts w:ascii="Times New Roman" w:hAnsi="Times New Roman" w:cs="Times New Roman"/>
          <w:sz w:val="24"/>
          <w:szCs w:val="24"/>
        </w:rPr>
        <w:t xml:space="preserve">TIADL = </w:t>
      </w:r>
      <w:r w:rsidRPr="00C55EE7">
        <w:rPr>
          <w:rFonts w:ascii="Times New Roman" w:hAnsi="Times New Roman" w:cs="Times New Roman"/>
          <w:color w:val="000000"/>
          <w:sz w:val="24"/>
          <w:szCs w:val="24"/>
        </w:rPr>
        <w:t>Timed Instrumental Activities of Daily Living, Prospective-Retrospective Memory Questionnaire, PM = Prospective Memory, RM = Retrospective Memory, VW = Virtual Week</w:t>
      </w:r>
      <w:r>
        <w:rPr>
          <w:sz w:val="20"/>
          <w:szCs w:val="20"/>
        </w:rPr>
        <w:br w:type="page"/>
      </w:r>
    </w:p>
    <w:p w:rsidR="007900A0" w:rsidRDefault="003F710D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4609B" w:rsidRPr="008E1F9B" w:rsidRDefault="003F710D">
    <w:pPr>
      <w:pStyle w:val="Header"/>
      <w:jc w:val="right"/>
      <w:rPr>
        <w:rFonts w:ascii="Times New Roman" w:hAnsi="Times New Roman" w:cs="Times New Roman"/>
      </w:rPr>
    </w:pPr>
    <w:r w:rsidRPr="008E1F9B">
      <w:rPr>
        <w:rFonts w:ascii="Times New Roman" w:hAnsi="Times New Roman" w:cs="Times New Roman"/>
      </w:rPr>
      <w:t xml:space="preserve">PM Training - </w:t>
    </w:r>
    <w:sdt>
      <w:sdtPr>
        <w:rPr>
          <w:rFonts w:ascii="Times New Roman" w:hAnsi="Times New Roman" w:cs="Times New Roman"/>
        </w:rPr>
        <w:id w:val="193963924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8E1F9B">
          <w:rPr>
            <w:rFonts w:ascii="Times New Roman" w:hAnsi="Times New Roman" w:cs="Times New Roman"/>
          </w:rPr>
          <w:fldChar w:fldCharType="begin"/>
        </w:r>
        <w:r w:rsidRPr="008E1F9B">
          <w:rPr>
            <w:rFonts w:ascii="Times New Roman" w:hAnsi="Times New Roman" w:cs="Times New Roman"/>
          </w:rPr>
          <w:instrText xml:space="preserve"> PAGE   \* MERGEFORMAT </w:instrText>
        </w:r>
        <w:r w:rsidRPr="008E1F9B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8E1F9B">
          <w:rPr>
            <w:rFonts w:ascii="Times New Roman" w:hAnsi="Times New Roman" w:cs="Times New Roman"/>
            <w:noProof/>
          </w:rPr>
          <w:fldChar w:fldCharType="end"/>
        </w:r>
      </w:sdtContent>
    </w:sdt>
  </w:p>
  <w:p w:rsidR="00E4609B" w:rsidRDefault="003F710D" w:rsidP="00E54F17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10D"/>
    <w:rsid w:val="003F710D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F9F799-0315-4E1D-BD2C-6549C399B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710D"/>
    <w:pPr>
      <w:spacing w:after="200" w:line="276" w:lineRule="auto"/>
    </w:pPr>
    <w:rPr>
      <w:rFonts w:eastAsiaTheme="minorEastAsia"/>
      <w:lang w:val="en-AU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71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10D"/>
    <w:rPr>
      <w:rFonts w:eastAsiaTheme="minorEastAsia"/>
      <w:lang w:val="en-AU" w:eastAsia="fr-CH"/>
    </w:rPr>
  </w:style>
  <w:style w:type="table" w:styleId="TableGrid">
    <w:name w:val="Table Grid"/>
    <w:basedOn w:val="TableNormal"/>
    <w:uiPriority w:val="59"/>
    <w:rsid w:val="003F710D"/>
    <w:pPr>
      <w:spacing w:after="0" w:line="240" w:lineRule="auto"/>
    </w:pPr>
    <w:rPr>
      <w:rFonts w:ascii="Times New Roman" w:hAnsi="Times New Roman" w:cs="Times New Roman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F71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021A6A9E-0FF6-4EE4-9AE0-4274CF137330}"/>
</file>

<file path=customXml/itemProps2.xml><?xml version="1.0" encoding="utf-8"?>
<ds:datastoreItem xmlns:ds="http://schemas.openxmlformats.org/officeDocument/2006/customXml" ds:itemID="{B7981570-2C05-452F-BF68-FA901AE11E34}"/>
</file>

<file path=customXml/itemProps3.xml><?xml version="1.0" encoding="utf-8"?>
<ds:datastoreItem xmlns:ds="http://schemas.openxmlformats.org/officeDocument/2006/customXml" ds:itemID="{02379895-6F43-4CDD-8876-D739397C173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3</Words>
  <Characters>4925</Characters>
  <Application>Microsoft Office Word</Application>
  <DocSecurity>0</DocSecurity>
  <Lines>41</Lines>
  <Paragraphs>11</Paragraphs>
  <ScaleCrop>false</ScaleCrop>
  <Company>PITSOLUTIONS PVT LTD</Company>
  <LinksUpToDate>false</LinksUpToDate>
  <CharactersWithSpaces>5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10-12T06:55:00Z</dcterms:created>
  <dcterms:modified xsi:type="dcterms:W3CDTF">2015-10-12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